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AA130" w14:textId="6C7D7FF5" w:rsidR="00FB4167" w:rsidRPr="00FB4167" w:rsidRDefault="00F71937" w:rsidP="00FB4167">
      <w:pPr>
        <w:spacing w:after="100" w:line="480" w:lineRule="auto"/>
        <w:rPr>
          <w:rFonts w:eastAsia="Calibri"/>
          <w:b/>
          <w:bCs/>
        </w:rPr>
      </w:pPr>
      <w:r>
        <w:rPr>
          <w:rFonts w:eastAsia="Calibri"/>
          <w:b/>
          <w:bCs/>
        </w:rPr>
        <w:t xml:space="preserve">S5 Table. </w:t>
      </w:r>
      <w:r w:rsidR="00FB4167" w:rsidRPr="00FB4167">
        <w:rPr>
          <w:rFonts w:eastAsia="Calibri"/>
          <w:b/>
          <w:bCs/>
        </w:rPr>
        <w:t>Baseline demographics and clinical fea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2"/>
        <w:gridCol w:w="2162"/>
        <w:gridCol w:w="2009"/>
        <w:gridCol w:w="1283"/>
      </w:tblGrid>
      <w:tr w:rsidR="00FB4167" w:rsidRPr="00FB4167" w14:paraId="45124E83" w14:textId="77777777" w:rsidTr="00DD1534">
        <w:tc>
          <w:tcPr>
            <w:tcW w:w="3325" w:type="dxa"/>
          </w:tcPr>
          <w:p w14:paraId="17B68BCD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</w:p>
        </w:tc>
        <w:tc>
          <w:tcPr>
            <w:tcW w:w="2430" w:type="dxa"/>
          </w:tcPr>
          <w:p w14:paraId="511DF763" w14:textId="77777777" w:rsidR="00FB4167" w:rsidRPr="00FB4167" w:rsidRDefault="00FB4167" w:rsidP="00FB4167">
            <w:pPr>
              <w:jc w:val="center"/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HBeAg(+)</w:t>
            </w:r>
          </w:p>
          <w:p w14:paraId="05A8687C" w14:textId="77777777" w:rsidR="00FB4167" w:rsidRPr="00FB4167" w:rsidRDefault="00FB4167" w:rsidP="00FB4167">
            <w:pPr>
              <w:jc w:val="center"/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n=24</w:t>
            </w:r>
          </w:p>
        </w:tc>
        <w:tc>
          <w:tcPr>
            <w:tcW w:w="2250" w:type="dxa"/>
          </w:tcPr>
          <w:p w14:paraId="28BD1685" w14:textId="77777777" w:rsidR="00FB4167" w:rsidRPr="00FB4167" w:rsidRDefault="00FB4167" w:rsidP="00FB4167">
            <w:pPr>
              <w:jc w:val="center"/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HBeAg(-)</w:t>
            </w:r>
          </w:p>
          <w:p w14:paraId="7915AC01" w14:textId="77777777" w:rsidR="00FB4167" w:rsidRPr="00FB4167" w:rsidRDefault="00FB4167" w:rsidP="00FB4167">
            <w:pPr>
              <w:jc w:val="center"/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n=32</w:t>
            </w:r>
          </w:p>
        </w:tc>
        <w:tc>
          <w:tcPr>
            <w:tcW w:w="1345" w:type="dxa"/>
          </w:tcPr>
          <w:p w14:paraId="4F748B56" w14:textId="77777777" w:rsidR="00FB4167" w:rsidRPr="00FB4167" w:rsidRDefault="00FB4167" w:rsidP="00FB4167">
            <w:pPr>
              <w:jc w:val="center"/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P value</w:t>
            </w:r>
          </w:p>
        </w:tc>
      </w:tr>
      <w:tr w:rsidR="00FB4167" w:rsidRPr="00FB4167" w14:paraId="2D89C14A" w14:textId="77777777" w:rsidTr="00DD1534">
        <w:tc>
          <w:tcPr>
            <w:tcW w:w="3325" w:type="dxa"/>
          </w:tcPr>
          <w:p w14:paraId="6A5AE37C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Age (years)</w:t>
            </w:r>
          </w:p>
        </w:tc>
        <w:tc>
          <w:tcPr>
            <w:tcW w:w="2430" w:type="dxa"/>
          </w:tcPr>
          <w:p w14:paraId="3BD5FB77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42.6</w:t>
            </w:r>
          </w:p>
          <w:p w14:paraId="1B1CE1E5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23–67)</w:t>
            </w:r>
          </w:p>
        </w:tc>
        <w:tc>
          <w:tcPr>
            <w:tcW w:w="2250" w:type="dxa"/>
          </w:tcPr>
          <w:p w14:paraId="3E12C39E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46.5</w:t>
            </w:r>
          </w:p>
          <w:p w14:paraId="70E74B6E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22–69)</w:t>
            </w:r>
          </w:p>
        </w:tc>
        <w:tc>
          <w:tcPr>
            <w:tcW w:w="1345" w:type="dxa"/>
          </w:tcPr>
          <w:p w14:paraId="74459C4A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0.09</w:t>
            </w:r>
          </w:p>
        </w:tc>
      </w:tr>
      <w:tr w:rsidR="00FB4167" w:rsidRPr="00FB4167" w14:paraId="1D2B29DC" w14:textId="77777777" w:rsidTr="00DD1534">
        <w:tc>
          <w:tcPr>
            <w:tcW w:w="3325" w:type="dxa"/>
          </w:tcPr>
          <w:p w14:paraId="18C8F7D8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Gender (M:F)</w:t>
            </w:r>
          </w:p>
        </w:tc>
        <w:tc>
          <w:tcPr>
            <w:tcW w:w="2430" w:type="dxa"/>
          </w:tcPr>
          <w:p w14:paraId="70D8E9A4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12:12</w:t>
            </w:r>
          </w:p>
        </w:tc>
        <w:tc>
          <w:tcPr>
            <w:tcW w:w="2250" w:type="dxa"/>
          </w:tcPr>
          <w:p w14:paraId="4C88200E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22:10</w:t>
            </w:r>
          </w:p>
        </w:tc>
        <w:tc>
          <w:tcPr>
            <w:tcW w:w="1345" w:type="dxa"/>
          </w:tcPr>
          <w:p w14:paraId="1D428D15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</w:p>
        </w:tc>
      </w:tr>
      <w:tr w:rsidR="00FB4167" w:rsidRPr="00FB4167" w14:paraId="49070C62" w14:textId="77777777" w:rsidTr="00DD1534">
        <w:tc>
          <w:tcPr>
            <w:tcW w:w="3325" w:type="dxa"/>
          </w:tcPr>
          <w:p w14:paraId="1BF19E7D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Race</w:t>
            </w:r>
          </w:p>
          <w:p w14:paraId="1F59D26A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Asian</w:t>
            </w:r>
          </w:p>
          <w:p w14:paraId="53E9FE67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White</w:t>
            </w:r>
          </w:p>
          <w:p w14:paraId="52D1A3B6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Black</w:t>
            </w:r>
          </w:p>
          <w:p w14:paraId="4F826558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Other</w:t>
            </w:r>
          </w:p>
        </w:tc>
        <w:tc>
          <w:tcPr>
            <w:tcW w:w="2430" w:type="dxa"/>
          </w:tcPr>
          <w:p w14:paraId="5876ADD8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</w:p>
          <w:p w14:paraId="5BF81F3E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17</w:t>
            </w:r>
          </w:p>
          <w:p w14:paraId="58D37D51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4</w:t>
            </w:r>
          </w:p>
          <w:p w14:paraId="447B6691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2</w:t>
            </w:r>
          </w:p>
          <w:p w14:paraId="4D1A8FDB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250" w:type="dxa"/>
          </w:tcPr>
          <w:p w14:paraId="0F0DB3D5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</w:p>
          <w:p w14:paraId="1BB89BBE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25</w:t>
            </w:r>
          </w:p>
          <w:p w14:paraId="143B85B1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3</w:t>
            </w:r>
          </w:p>
          <w:p w14:paraId="4A849D95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3</w:t>
            </w:r>
          </w:p>
          <w:p w14:paraId="5C9E4581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1345" w:type="dxa"/>
          </w:tcPr>
          <w:p w14:paraId="3EDD40AD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</w:p>
        </w:tc>
      </w:tr>
      <w:tr w:rsidR="00FB4167" w:rsidRPr="00FB4167" w14:paraId="4181C9E4" w14:textId="77777777" w:rsidTr="00DD1534">
        <w:tc>
          <w:tcPr>
            <w:tcW w:w="3325" w:type="dxa"/>
          </w:tcPr>
          <w:p w14:paraId="2E72D5C8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ALT (ULN)</w:t>
            </w:r>
          </w:p>
        </w:tc>
        <w:tc>
          <w:tcPr>
            <w:tcW w:w="2430" w:type="dxa"/>
          </w:tcPr>
          <w:p w14:paraId="06802CC1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3.9</w:t>
            </w:r>
          </w:p>
          <w:p w14:paraId="7E41AC72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0.8–11.4)</w:t>
            </w:r>
          </w:p>
        </w:tc>
        <w:tc>
          <w:tcPr>
            <w:tcW w:w="2250" w:type="dxa"/>
          </w:tcPr>
          <w:p w14:paraId="3881846E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2.9</w:t>
            </w:r>
          </w:p>
          <w:p w14:paraId="5BC242E8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0.8–21)</w:t>
            </w:r>
          </w:p>
        </w:tc>
        <w:tc>
          <w:tcPr>
            <w:tcW w:w="1345" w:type="dxa"/>
          </w:tcPr>
          <w:p w14:paraId="468D9B0B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</w:p>
        </w:tc>
      </w:tr>
      <w:tr w:rsidR="00FB4167" w:rsidRPr="00FB4167" w14:paraId="1F5F9A0A" w14:textId="77777777" w:rsidTr="00DD1534">
        <w:tc>
          <w:tcPr>
            <w:tcW w:w="3325" w:type="dxa"/>
          </w:tcPr>
          <w:p w14:paraId="2B2B01F3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val="pt-BR"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val="pt-BR" w:eastAsia="zh-TW"/>
              </w:rPr>
              <w:t>Serum HBV DNA (log</w:t>
            </w:r>
            <w:r w:rsidRPr="00FB4167">
              <w:rPr>
                <w:rFonts w:eastAsia="PMingLiU"/>
                <w:b/>
                <w:bCs/>
                <w:sz w:val="22"/>
                <w:szCs w:val="22"/>
                <w:vertAlign w:val="subscript"/>
                <w:lang w:val="pt-BR" w:eastAsia="zh-TW"/>
              </w:rPr>
              <w:t>10</w:t>
            </w:r>
            <w:r w:rsidRPr="00FB4167">
              <w:rPr>
                <w:rFonts w:eastAsia="PMingLiU"/>
                <w:b/>
                <w:bCs/>
                <w:sz w:val="22"/>
                <w:szCs w:val="22"/>
                <w:lang w:val="pt-BR" w:eastAsia="zh-TW"/>
              </w:rPr>
              <w:t xml:space="preserve"> IU/ml)</w:t>
            </w:r>
          </w:p>
        </w:tc>
        <w:tc>
          <w:tcPr>
            <w:tcW w:w="2430" w:type="dxa"/>
          </w:tcPr>
          <w:p w14:paraId="2BF6A41D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7.5</w:t>
            </w:r>
          </w:p>
          <w:p w14:paraId="3002C866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3.2–9.2)</w:t>
            </w:r>
          </w:p>
        </w:tc>
        <w:tc>
          <w:tcPr>
            <w:tcW w:w="2250" w:type="dxa"/>
          </w:tcPr>
          <w:p w14:paraId="75CEBF0D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4.5</w:t>
            </w:r>
          </w:p>
          <w:p w14:paraId="1784594D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2.6–7.7)</w:t>
            </w:r>
          </w:p>
        </w:tc>
        <w:tc>
          <w:tcPr>
            <w:tcW w:w="1345" w:type="dxa"/>
          </w:tcPr>
          <w:p w14:paraId="4B6290F3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&lt;0.00001</w:t>
            </w:r>
          </w:p>
        </w:tc>
      </w:tr>
      <w:tr w:rsidR="00FB4167" w:rsidRPr="00FB4167" w14:paraId="7252F2CA" w14:textId="77777777" w:rsidTr="00DD1534">
        <w:tc>
          <w:tcPr>
            <w:tcW w:w="3325" w:type="dxa"/>
          </w:tcPr>
          <w:p w14:paraId="31A52A5B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val="pt-BR"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val="pt-BR" w:eastAsia="zh-TW"/>
              </w:rPr>
              <w:t>Serum qHBsAg (log</w:t>
            </w:r>
            <w:r w:rsidRPr="00FB4167">
              <w:rPr>
                <w:rFonts w:eastAsia="PMingLiU"/>
                <w:b/>
                <w:bCs/>
                <w:sz w:val="22"/>
                <w:szCs w:val="22"/>
                <w:vertAlign w:val="subscript"/>
                <w:lang w:val="pt-BR" w:eastAsia="zh-TW"/>
              </w:rPr>
              <w:t xml:space="preserve">10 </w:t>
            </w:r>
            <w:r w:rsidRPr="00FB4167">
              <w:rPr>
                <w:rFonts w:eastAsia="PMingLiU"/>
                <w:b/>
                <w:bCs/>
                <w:sz w:val="22"/>
                <w:szCs w:val="22"/>
                <w:lang w:val="pt-BR" w:eastAsia="zh-TW"/>
              </w:rPr>
              <w:t>IU/ml)</w:t>
            </w:r>
          </w:p>
        </w:tc>
        <w:tc>
          <w:tcPr>
            <w:tcW w:w="2430" w:type="dxa"/>
          </w:tcPr>
          <w:p w14:paraId="2856ABCB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4.25</w:t>
            </w:r>
          </w:p>
          <w:p w14:paraId="20095035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1.94–5.35)</w:t>
            </w:r>
          </w:p>
        </w:tc>
        <w:tc>
          <w:tcPr>
            <w:tcW w:w="2250" w:type="dxa"/>
          </w:tcPr>
          <w:p w14:paraId="2056C358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2.96</w:t>
            </w:r>
          </w:p>
          <w:p w14:paraId="3B90C263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0.5–4.15)</w:t>
            </w:r>
          </w:p>
        </w:tc>
        <w:tc>
          <w:tcPr>
            <w:tcW w:w="1345" w:type="dxa"/>
          </w:tcPr>
          <w:p w14:paraId="3B7E2B61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&lt;0.00001</w:t>
            </w:r>
          </w:p>
        </w:tc>
      </w:tr>
      <w:tr w:rsidR="00FB4167" w:rsidRPr="00FB4167" w14:paraId="4EE5D002" w14:textId="77777777" w:rsidTr="00DD1534">
        <w:tc>
          <w:tcPr>
            <w:tcW w:w="3325" w:type="dxa"/>
          </w:tcPr>
          <w:p w14:paraId="73392551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cccDNA (per 1M cells)</w:t>
            </w:r>
          </w:p>
        </w:tc>
        <w:tc>
          <w:tcPr>
            <w:tcW w:w="2430" w:type="dxa"/>
          </w:tcPr>
          <w:p w14:paraId="72599107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147,363</w:t>
            </w:r>
          </w:p>
          <w:p w14:paraId="711DBC71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3,532–545,888)</w:t>
            </w:r>
          </w:p>
        </w:tc>
        <w:tc>
          <w:tcPr>
            <w:tcW w:w="2250" w:type="dxa"/>
          </w:tcPr>
          <w:p w14:paraId="1CD3217B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24,900*</w:t>
            </w:r>
          </w:p>
          <w:p w14:paraId="6AB82AD9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(723–173,123)</w:t>
            </w:r>
          </w:p>
        </w:tc>
        <w:tc>
          <w:tcPr>
            <w:tcW w:w="1345" w:type="dxa"/>
          </w:tcPr>
          <w:p w14:paraId="3650A564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</w:p>
        </w:tc>
      </w:tr>
      <w:tr w:rsidR="00FB4167" w:rsidRPr="00FB4167" w14:paraId="3CEE34F1" w14:textId="77777777" w:rsidTr="00DD1534">
        <w:tc>
          <w:tcPr>
            <w:tcW w:w="3325" w:type="dxa"/>
          </w:tcPr>
          <w:p w14:paraId="6169BF08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>HBV genotype</w:t>
            </w:r>
          </w:p>
          <w:p w14:paraId="30D27BBC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               A</w:t>
            </w:r>
          </w:p>
          <w:p w14:paraId="15E1AF5F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               B</w:t>
            </w:r>
          </w:p>
          <w:p w14:paraId="0E117B59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               C</w:t>
            </w:r>
          </w:p>
          <w:p w14:paraId="4FB5C2C6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b/>
                <w:bCs/>
                <w:sz w:val="22"/>
                <w:szCs w:val="22"/>
                <w:lang w:eastAsia="zh-TW"/>
              </w:rPr>
              <w:t xml:space="preserve">                       D</w:t>
            </w:r>
          </w:p>
        </w:tc>
        <w:tc>
          <w:tcPr>
            <w:tcW w:w="2430" w:type="dxa"/>
          </w:tcPr>
          <w:p w14:paraId="0AFDFDAD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</w:p>
          <w:p w14:paraId="4CF97DDC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5</w:t>
            </w:r>
          </w:p>
          <w:p w14:paraId="1A5E3A9D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4</w:t>
            </w:r>
          </w:p>
          <w:p w14:paraId="2BFB5CC6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11</w:t>
            </w:r>
          </w:p>
          <w:p w14:paraId="6522D332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4</w:t>
            </w:r>
          </w:p>
        </w:tc>
        <w:tc>
          <w:tcPr>
            <w:tcW w:w="2250" w:type="dxa"/>
          </w:tcPr>
          <w:p w14:paraId="040D1902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</w:p>
          <w:p w14:paraId="05850E2A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5</w:t>
            </w:r>
          </w:p>
          <w:p w14:paraId="5C7D09B8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15</w:t>
            </w:r>
          </w:p>
          <w:p w14:paraId="43EAB4FB" w14:textId="77777777" w:rsidR="00FB4167" w:rsidRPr="00FB4167" w:rsidRDefault="00FB4167" w:rsidP="00FB4167">
            <w:pPr>
              <w:jc w:val="center"/>
              <w:rPr>
                <w:rFonts w:eastAsia="PMingLiU"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7</w:t>
            </w:r>
          </w:p>
          <w:p w14:paraId="1E2DD28F" w14:textId="77777777" w:rsidR="00FB4167" w:rsidRPr="00FB4167" w:rsidRDefault="00FB4167" w:rsidP="00FB4167">
            <w:pPr>
              <w:jc w:val="center"/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  <w:r w:rsidRPr="00FB4167">
              <w:rPr>
                <w:rFonts w:eastAsia="PMingLiU"/>
                <w:sz w:val="22"/>
                <w:szCs w:val="22"/>
                <w:lang w:eastAsia="zh-TW"/>
              </w:rPr>
              <w:t>5</w:t>
            </w:r>
          </w:p>
        </w:tc>
        <w:tc>
          <w:tcPr>
            <w:tcW w:w="1345" w:type="dxa"/>
          </w:tcPr>
          <w:p w14:paraId="5EF37577" w14:textId="77777777" w:rsidR="00FB4167" w:rsidRPr="00FB4167" w:rsidRDefault="00FB4167" w:rsidP="00FB4167">
            <w:pPr>
              <w:rPr>
                <w:rFonts w:eastAsia="PMingLiU"/>
                <w:b/>
                <w:bCs/>
                <w:sz w:val="22"/>
                <w:szCs w:val="22"/>
                <w:lang w:eastAsia="zh-TW"/>
              </w:rPr>
            </w:pPr>
          </w:p>
        </w:tc>
      </w:tr>
    </w:tbl>
    <w:p w14:paraId="1971CBCF" w14:textId="77777777" w:rsidR="00FB4167" w:rsidRPr="00FB4167" w:rsidRDefault="00FB4167" w:rsidP="00FB4167">
      <w:pPr>
        <w:spacing w:line="480" w:lineRule="auto"/>
        <w:rPr>
          <w:rFonts w:eastAsia="Calibri"/>
        </w:rPr>
      </w:pPr>
      <w:r w:rsidRPr="00FB4167">
        <w:rPr>
          <w:rFonts w:eastAsia="Calibri"/>
        </w:rPr>
        <w:t>*: BLOD (n=3) was excluded in the calculation.</w:t>
      </w:r>
      <w:bookmarkStart w:id="0" w:name="_GoBack"/>
      <w:bookmarkEnd w:id="0"/>
    </w:p>
    <w:p w14:paraId="79C91C3C" w14:textId="1388CCF6" w:rsidR="00732A14" w:rsidRPr="00FB4167" w:rsidRDefault="00732A14" w:rsidP="00FB4167">
      <w:pPr>
        <w:rPr>
          <w:rFonts w:eastAsia="Calibri"/>
        </w:rPr>
      </w:pPr>
    </w:p>
    <w:sectPr w:rsidR="00732A14" w:rsidRPr="00FB4167" w:rsidSect="005818C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843"/>
    <w:rsid w:val="00123843"/>
    <w:rsid w:val="005818CF"/>
    <w:rsid w:val="00732A14"/>
    <w:rsid w:val="00DB660C"/>
    <w:rsid w:val="00F71937"/>
    <w:rsid w:val="00FB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FFC81"/>
  <w15:chartTrackingRefBased/>
  <w15:docId w15:val="{E2947BC4-80D8-4B87-9EC8-06C0301C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843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134a17-e484-4bc7-8bc2-b94f70c90a9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70718756D35842A6CEB8210E7527AD" ma:contentTypeVersion="17" ma:contentTypeDescription="Create a new document." ma:contentTypeScope="" ma:versionID="6120454b7e08d7d30f23589a263dc937">
  <xsd:schema xmlns:xsd="http://www.w3.org/2001/XMLSchema" xmlns:xs="http://www.w3.org/2001/XMLSchema" xmlns:p="http://schemas.microsoft.com/office/2006/metadata/properties" xmlns:ns3="7d134a17-e484-4bc7-8bc2-b94f70c90a9b" xmlns:ns4="e23d30ef-26dc-47c1-8e0c-f62039e98430" targetNamespace="http://schemas.microsoft.com/office/2006/metadata/properties" ma:root="true" ma:fieldsID="2b8f3812a32846b9e8d5485da5d3d16b" ns3:_="" ns4:_="">
    <xsd:import namespace="7d134a17-e484-4bc7-8bc2-b94f70c90a9b"/>
    <xsd:import namespace="e23d30ef-26dc-47c1-8e0c-f62039e984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34a17-e484-4bc7-8bc2-b94f70c90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d30ef-26dc-47c1-8e0c-f62039e9843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92639A-477E-4DC1-9971-67ABFA96516E}">
  <ds:schemaRefs>
    <ds:schemaRef ds:uri="http://schemas.microsoft.com/office/2006/metadata/properties"/>
    <ds:schemaRef ds:uri="http://schemas.microsoft.com/office/infopath/2007/PartnerControls"/>
    <ds:schemaRef ds:uri="7d134a17-e484-4bc7-8bc2-b94f70c90a9b"/>
  </ds:schemaRefs>
</ds:datastoreItem>
</file>

<file path=customXml/itemProps2.xml><?xml version="1.0" encoding="utf-8"?>
<ds:datastoreItem xmlns:ds="http://schemas.openxmlformats.org/officeDocument/2006/customXml" ds:itemID="{B388E589-87AE-43ED-A2D1-9D6F77DF74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134a17-e484-4bc7-8bc2-b94f70c90a9b"/>
    <ds:schemaRef ds:uri="e23d30ef-26dc-47c1-8e0c-f62039e984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896D8FB-7C85-497D-97E4-9853BC0368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nee Liu</dc:creator>
  <cp:keywords/>
  <dc:description/>
  <cp:lastModifiedBy>Cinnee Liu</cp:lastModifiedBy>
  <cp:revision>4</cp:revision>
  <dcterms:created xsi:type="dcterms:W3CDTF">2025-08-11T16:00:00Z</dcterms:created>
  <dcterms:modified xsi:type="dcterms:W3CDTF">2025-08-14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70718756D35842A6CEB8210E7527AD</vt:lpwstr>
  </property>
</Properties>
</file>